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D06B9" w14:textId="38E3304B" w:rsidR="0072731B" w:rsidRPr="008C5D66" w:rsidRDefault="0072731B" w:rsidP="0072731B">
      <w:pPr>
        <w:tabs>
          <w:tab w:val="left" w:pos="6561"/>
        </w:tabs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 w:rsidRPr="0072731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7273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7273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27F6">
        <w:rPr>
          <w:rFonts w:ascii="Times New Roman" w:eastAsia="宋体" w:hAnsi="Times New Roman" w:cs="Times New Roman"/>
          <w:sz w:val="24"/>
          <w:szCs w:val="24"/>
        </w:rPr>
        <w:t>Actual survey distribution at each monitoring sit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86"/>
        <w:gridCol w:w="3490"/>
        <w:gridCol w:w="3487"/>
      </w:tblGrid>
      <w:tr w:rsidR="0072731B" w:rsidRPr="002C136D" w14:paraId="189BF80F" w14:textId="77777777" w:rsidTr="00FA6E72"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</w:tcPr>
          <w:p w14:paraId="0587E10B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F27F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nitoring sit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48D123CF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1F27F6">
              <w:rPr>
                <w:rFonts w:ascii="Times New Roman" w:eastAsia="宋体" w:hAnsi="Times New Roman" w:cs="Times New Roman"/>
                <w:sz w:val="24"/>
                <w:szCs w:val="24"/>
              </w:rPr>
              <w:t>ommunit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A579A9D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sponder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2DD3276B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1F27F6">
              <w:rPr>
                <w:rFonts w:ascii="Times New Roman" w:eastAsia="宋体" w:hAnsi="Times New Roman" w:cs="Times New Roman"/>
                <w:sz w:val="24"/>
                <w:szCs w:val="24"/>
              </w:rPr>
              <w:t>onstituent ratio</w:t>
            </w: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2731B" w:rsidRPr="002C136D" w14:paraId="0C28C68A" w14:textId="77777777" w:rsidTr="00FA6E72"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88162A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anghan District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29C7245F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7CB258E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1829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98A5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</w:tr>
      <w:tr w:rsidR="0072731B" w:rsidRPr="002C136D" w14:paraId="12C131B7" w14:textId="77777777" w:rsidTr="00FA6E72">
        <w:tc>
          <w:tcPr>
            <w:tcW w:w="1574" w:type="pct"/>
            <w:shd w:val="clear" w:color="auto" w:fill="auto"/>
            <w:vAlign w:val="bottom"/>
          </w:tcPr>
          <w:p w14:paraId="13555262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aokou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4B46408F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50" w:type="pct"/>
          </w:tcPr>
          <w:p w14:paraId="61278850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194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54126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</w:tr>
      <w:tr w:rsidR="0072731B" w:rsidRPr="002C136D" w14:paraId="51836170" w14:textId="77777777" w:rsidTr="00FA6E72">
        <w:tc>
          <w:tcPr>
            <w:tcW w:w="1574" w:type="pct"/>
            <w:shd w:val="clear" w:color="auto" w:fill="auto"/>
            <w:vAlign w:val="bottom"/>
          </w:tcPr>
          <w:p w14:paraId="189CE3F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nyang District</w:t>
            </w:r>
          </w:p>
        </w:tc>
        <w:tc>
          <w:tcPr>
            <w:tcW w:w="926" w:type="pct"/>
          </w:tcPr>
          <w:p w14:paraId="55E25432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50" w:type="pct"/>
          </w:tcPr>
          <w:p w14:paraId="66C4D75B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252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6AC0E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</w:tr>
      <w:tr w:rsidR="0072731B" w:rsidRPr="002C136D" w14:paraId="03AEA742" w14:textId="77777777" w:rsidTr="00FA6E72">
        <w:tc>
          <w:tcPr>
            <w:tcW w:w="1574" w:type="pct"/>
            <w:shd w:val="clear" w:color="auto" w:fill="auto"/>
            <w:vAlign w:val="bottom"/>
          </w:tcPr>
          <w:p w14:paraId="383DE30D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hang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393C29A3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0" w:type="pct"/>
          </w:tcPr>
          <w:p w14:paraId="541629BB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330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BCAC4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9.9</w:t>
            </w:r>
          </w:p>
        </w:tc>
      </w:tr>
      <w:tr w:rsidR="0072731B" w:rsidRPr="002C136D" w14:paraId="52B5DAAD" w14:textId="77777777" w:rsidTr="00FA6E72">
        <w:tc>
          <w:tcPr>
            <w:tcW w:w="1574" w:type="pct"/>
            <w:shd w:val="clear" w:color="auto" w:fill="auto"/>
            <w:vAlign w:val="bottom"/>
          </w:tcPr>
          <w:p w14:paraId="5E5351BC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ngshan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3D73936E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</w:tcPr>
          <w:p w14:paraId="15EBBFA6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458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4113C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13.7</w:t>
            </w:r>
          </w:p>
        </w:tc>
      </w:tr>
      <w:tr w:rsidR="0072731B" w:rsidRPr="002C136D" w14:paraId="455D984D" w14:textId="77777777" w:rsidTr="00FA6E72">
        <w:tc>
          <w:tcPr>
            <w:tcW w:w="1574" w:type="pct"/>
            <w:shd w:val="clear" w:color="auto" w:fill="auto"/>
            <w:vAlign w:val="bottom"/>
          </w:tcPr>
          <w:p w14:paraId="2592FB50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gshan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12BFE516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50" w:type="pct"/>
          </w:tcPr>
          <w:p w14:paraId="66C4393C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8E23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4.1</w:t>
            </w:r>
          </w:p>
        </w:tc>
      </w:tr>
      <w:tr w:rsidR="0072731B" w:rsidRPr="002C136D" w14:paraId="15273741" w14:textId="77777777" w:rsidTr="00FA6E72">
        <w:tc>
          <w:tcPr>
            <w:tcW w:w="1574" w:type="pct"/>
            <w:shd w:val="clear" w:color="auto" w:fill="auto"/>
            <w:vAlign w:val="bottom"/>
          </w:tcPr>
          <w:p w14:paraId="32A895AB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ang’an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088296D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0" w:type="pct"/>
          </w:tcPr>
          <w:p w14:paraId="14E1882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1160A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</w:tc>
      </w:tr>
      <w:tr w:rsidR="0072731B" w:rsidRPr="002C136D" w14:paraId="687E6A41" w14:textId="77777777" w:rsidTr="00FA6E72">
        <w:tc>
          <w:tcPr>
            <w:tcW w:w="1574" w:type="pct"/>
            <w:shd w:val="clear" w:color="auto" w:fill="auto"/>
            <w:vAlign w:val="bottom"/>
          </w:tcPr>
          <w:p w14:paraId="1C7F863E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ast Lake Scenic Area</w:t>
            </w:r>
          </w:p>
        </w:tc>
        <w:tc>
          <w:tcPr>
            <w:tcW w:w="926" w:type="pct"/>
          </w:tcPr>
          <w:p w14:paraId="634DB2E4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50" w:type="pct"/>
          </w:tcPr>
          <w:p w14:paraId="36D4C1C6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A6D1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</w:tr>
      <w:tr w:rsidR="0072731B" w:rsidRPr="002C136D" w14:paraId="786685D2" w14:textId="77777777" w:rsidTr="00FA6E72">
        <w:tc>
          <w:tcPr>
            <w:tcW w:w="1574" w:type="pct"/>
            <w:shd w:val="clear" w:color="auto" w:fill="auto"/>
            <w:vAlign w:val="bottom"/>
          </w:tcPr>
          <w:p w14:paraId="54BF20A5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nnan 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926" w:type="pct"/>
          </w:tcPr>
          <w:p w14:paraId="43543C66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50" w:type="pct"/>
          </w:tcPr>
          <w:p w14:paraId="119DE275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56E54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</w:p>
        </w:tc>
      </w:tr>
      <w:tr w:rsidR="0072731B" w:rsidRPr="002C136D" w14:paraId="05E07788" w14:textId="77777777" w:rsidTr="00FA6E72">
        <w:tc>
          <w:tcPr>
            <w:tcW w:w="1574" w:type="pct"/>
            <w:shd w:val="clear" w:color="auto" w:fill="auto"/>
            <w:vAlign w:val="bottom"/>
          </w:tcPr>
          <w:p w14:paraId="1028CC7E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ngxihu 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926" w:type="pct"/>
          </w:tcPr>
          <w:p w14:paraId="0839B35A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50" w:type="pct"/>
          </w:tcPr>
          <w:p w14:paraId="28A2324D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263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08D0F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</w:p>
        </w:tc>
      </w:tr>
      <w:tr w:rsidR="0072731B" w:rsidRPr="002C136D" w14:paraId="514D3FE2" w14:textId="77777777" w:rsidTr="00FA6E72">
        <w:tc>
          <w:tcPr>
            <w:tcW w:w="1574" w:type="pct"/>
            <w:shd w:val="clear" w:color="auto" w:fill="auto"/>
            <w:vAlign w:val="bottom"/>
          </w:tcPr>
          <w:p w14:paraId="0F56524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idian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7D9F5EA2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50" w:type="pct"/>
          </w:tcPr>
          <w:p w14:paraId="65FE5BD2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164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56193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</w:tr>
      <w:tr w:rsidR="0072731B" w:rsidRPr="002C136D" w14:paraId="0B75D566" w14:textId="77777777" w:rsidTr="00FA6E72">
        <w:tc>
          <w:tcPr>
            <w:tcW w:w="1574" w:type="pct"/>
            <w:shd w:val="clear" w:color="auto" w:fill="auto"/>
            <w:vAlign w:val="bottom"/>
          </w:tcPr>
          <w:p w14:paraId="1B98A821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angpi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4A76CA76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0" w:type="pct"/>
          </w:tcPr>
          <w:p w14:paraId="4A41EDDA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323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EADFE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</w:p>
        </w:tc>
      </w:tr>
      <w:tr w:rsidR="0072731B" w:rsidRPr="002C136D" w14:paraId="70D8A805" w14:textId="77777777" w:rsidTr="00FA6E72">
        <w:tc>
          <w:tcPr>
            <w:tcW w:w="1574" w:type="pct"/>
            <w:shd w:val="clear" w:color="auto" w:fill="auto"/>
            <w:vAlign w:val="bottom"/>
          </w:tcPr>
          <w:p w14:paraId="428861A7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angxia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051714F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50" w:type="pct"/>
          </w:tcPr>
          <w:p w14:paraId="618C24A4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283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68A68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</w:tr>
      <w:tr w:rsidR="0072731B" w:rsidRPr="002C136D" w14:paraId="4C99FE6F" w14:textId="77777777" w:rsidTr="00FA6E72">
        <w:tc>
          <w:tcPr>
            <w:tcW w:w="1574" w:type="pct"/>
            <w:shd w:val="clear" w:color="auto" w:fill="auto"/>
            <w:vAlign w:val="bottom"/>
          </w:tcPr>
          <w:p w14:paraId="42B2CBC4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zhou</w:t>
            </w: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trict</w:t>
            </w:r>
          </w:p>
        </w:tc>
        <w:tc>
          <w:tcPr>
            <w:tcW w:w="926" w:type="pct"/>
          </w:tcPr>
          <w:p w14:paraId="603FF31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50" w:type="pct"/>
          </w:tcPr>
          <w:p w14:paraId="105DD835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28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1FB9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</w:tr>
      <w:tr w:rsidR="0072731B" w:rsidRPr="002C136D" w14:paraId="45B07B6C" w14:textId="77777777" w:rsidTr="00FA6E72">
        <w:tc>
          <w:tcPr>
            <w:tcW w:w="1574" w:type="pct"/>
            <w:shd w:val="clear" w:color="auto" w:fill="auto"/>
            <w:vAlign w:val="bottom"/>
          </w:tcPr>
          <w:p w14:paraId="4AC2B679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2188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ast Lake High-tech Development Zone</w:t>
            </w:r>
          </w:p>
        </w:tc>
        <w:tc>
          <w:tcPr>
            <w:tcW w:w="926" w:type="pct"/>
          </w:tcPr>
          <w:p w14:paraId="2ADF2B1B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50" w:type="pct"/>
          </w:tcPr>
          <w:p w14:paraId="4E857AE8" w14:textId="77777777" w:rsidR="0072731B" w:rsidRPr="002C136D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136D">
              <w:rPr>
                <w:rFonts w:ascii="Times New Roman" w:eastAsia="宋体" w:hAnsi="Times New Roman" w:cs="Times New Roman"/>
                <w:sz w:val="24"/>
                <w:szCs w:val="24"/>
              </w:rPr>
              <w:t>2627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8F6C9" w14:textId="77777777" w:rsidR="0072731B" w:rsidRPr="00B21882" w:rsidRDefault="0072731B" w:rsidP="00FA6E72">
            <w:pPr>
              <w:spacing w:line="36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1882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</w:p>
        </w:tc>
      </w:tr>
    </w:tbl>
    <w:p w14:paraId="7905C906" w14:textId="390CFDFA" w:rsidR="00D42238" w:rsidRPr="0072731B" w:rsidRDefault="00D42238" w:rsidP="0072731B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D42238" w:rsidRPr="0072731B" w:rsidSect="007273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A74D8" w14:textId="77777777" w:rsidR="00EF47E7" w:rsidRDefault="00EF47E7" w:rsidP="0072731B">
      <w:r>
        <w:separator/>
      </w:r>
    </w:p>
  </w:endnote>
  <w:endnote w:type="continuationSeparator" w:id="0">
    <w:p w14:paraId="4854AEC1" w14:textId="77777777" w:rsidR="00EF47E7" w:rsidRDefault="00EF47E7" w:rsidP="0072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D51C" w14:textId="77777777" w:rsidR="00EF47E7" w:rsidRDefault="00EF47E7" w:rsidP="0072731B">
      <w:r>
        <w:separator/>
      </w:r>
    </w:p>
  </w:footnote>
  <w:footnote w:type="continuationSeparator" w:id="0">
    <w:p w14:paraId="2C653097" w14:textId="77777777" w:rsidR="00EF47E7" w:rsidRDefault="00EF47E7" w:rsidP="00727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66"/>
    <w:rsid w:val="0072731B"/>
    <w:rsid w:val="00D42238"/>
    <w:rsid w:val="00EF47E7"/>
    <w:rsid w:val="00FD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8E638"/>
  <w15:chartTrackingRefBased/>
  <w15:docId w15:val="{5C7487B9-011E-4A6C-898F-F6EBAD79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31B"/>
    <w:rPr>
      <w:sz w:val="18"/>
      <w:szCs w:val="18"/>
    </w:rPr>
  </w:style>
  <w:style w:type="table" w:styleId="a7">
    <w:name w:val="Table Grid"/>
    <w:basedOn w:val="a1"/>
    <w:uiPriority w:val="39"/>
    <w:rsid w:val="00727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珊珊</dc:creator>
  <cp:keywords/>
  <dc:description/>
  <cp:lastModifiedBy>王 珊珊</cp:lastModifiedBy>
  <cp:revision>2</cp:revision>
  <dcterms:created xsi:type="dcterms:W3CDTF">2022-09-24T03:47:00Z</dcterms:created>
  <dcterms:modified xsi:type="dcterms:W3CDTF">2022-09-24T03:49:00Z</dcterms:modified>
</cp:coreProperties>
</file>